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8D509" w14:textId="7A36AD20" w:rsidR="00EA5AC6" w:rsidRPr="00120630" w:rsidRDefault="00497991" w:rsidP="00EA5AC6">
      <w:pPr>
        <w:spacing w:after="0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 w:rsidRPr="00120630">
        <w:rPr>
          <w:rFonts w:ascii="Times New Roman" w:eastAsia="Calibri" w:hAnsi="Times New Roman" w:cs="Times New Roman"/>
          <w:b/>
          <w:sz w:val="28"/>
          <w:szCs w:val="24"/>
        </w:rPr>
        <w:t xml:space="preserve">Supplementary Appendix </w:t>
      </w:r>
      <w:r w:rsidR="002A527A" w:rsidRPr="00120630">
        <w:rPr>
          <w:rFonts w:ascii="Times New Roman" w:eastAsia="Calibri" w:hAnsi="Times New Roman" w:cs="Times New Roman"/>
          <w:b/>
          <w:sz w:val="28"/>
          <w:szCs w:val="24"/>
        </w:rPr>
        <w:t>S</w:t>
      </w:r>
      <w:r w:rsidR="00376D23">
        <w:rPr>
          <w:rFonts w:ascii="Times New Roman" w:eastAsia="Calibri" w:hAnsi="Times New Roman" w:cs="Times New Roman"/>
          <w:b/>
          <w:sz w:val="28"/>
          <w:szCs w:val="24"/>
        </w:rPr>
        <w:t>3</w:t>
      </w:r>
      <w:r w:rsidR="00EA5AC6" w:rsidRPr="00120630"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</w:p>
    <w:p w14:paraId="3E8189FE" w14:textId="73AA2E74" w:rsidR="00627DB2" w:rsidRPr="00120630" w:rsidRDefault="00EA5AC6" w:rsidP="00EB4C4D">
      <w:pPr>
        <w:jc w:val="center"/>
        <w:rPr>
          <w:rFonts w:ascii="Times New Roman" w:hAnsi="Times New Roman" w:cs="Times New Roman"/>
        </w:rPr>
      </w:pPr>
      <w:r w:rsidRPr="00120630">
        <w:rPr>
          <w:rFonts w:ascii="Times New Roman" w:eastAsia="Calibri" w:hAnsi="Times New Roman" w:cs="Times New Roman"/>
          <w:b/>
          <w:sz w:val="28"/>
          <w:szCs w:val="24"/>
        </w:rPr>
        <w:t>Quality of the studies o</w:t>
      </w:r>
      <w:r w:rsidR="005621C4">
        <w:rPr>
          <w:rFonts w:ascii="Times New Roman" w:eastAsia="Calibri" w:hAnsi="Times New Roman" w:cs="Times New Roman"/>
          <w:b/>
          <w:sz w:val="28"/>
          <w:szCs w:val="24"/>
        </w:rPr>
        <w:t xml:space="preserve">n </w:t>
      </w:r>
      <w:r w:rsidR="005621C4" w:rsidRPr="005621C4">
        <w:rPr>
          <w:rFonts w:ascii="Times New Roman" w:eastAsia="Calibri" w:hAnsi="Times New Roman" w:cs="Times New Roman"/>
          <w:b/>
          <w:sz w:val="28"/>
          <w:szCs w:val="24"/>
        </w:rPr>
        <w:t>women with severe acute maternal morbidity in the intensive care unit</w:t>
      </w:r>
      <w:r w:rsidR="005621C4"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  <w:r w:rsidRPr="00120630">
        <w:rPr>
          <w:rFonts w:ascii="Times New Roman" w:eastAsia="Calibri" w:hAnsi="Times New Roman" w:cs="Times New Roman"/>
          <w:b/>
          <w:sz w:val="28"/>
          <w:szCs w:val="24"/>
        </w:rPr>
        <w:t>using</w:t>
      </w:r>
      <w:r w:rsidR="005621C4">
        <w:rPr>
          <w:rFonts w:ascii="Times New Roman" w:eastAsia="Calibri" w:hAnsi="Times New Roman" w:cs="Times New Roman"/>
          <w:b/>
          <w:sz w:val="28"/>
          <w:szCs w:val="24"/>
        </w:rPr>
        <w:t xml:space="preserve"> the</w:t>
      </w:r>
      <w:r w:rsidRPr="00120630"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  <w:r w:rsidR="007B31B7" w:rsidRPr="00120630">
        <w:rPr>
          <w:rFonts w:ascii="Times New Roman" w:eastAsia="Calibri" w:hAnsi="Times New Roman" w:cs="Times New Roman"/>
          <w:b/>
          <w:sz w:val="28"/>
          <w:szCs w:val="24"/>
        </w:rPr>
        <w:t>Critical Appraisal Skills Programme</w:t>
      </w:r>
      <w:r w:rsidRPr="00120630">
        <w:rPr>
          <w:rFonts w:ascii="Times New Roman" w:eastAsia="Calibri" w:hAnsi="Times New Roman" w:cs="Times New Roman"/>
          <w:b/>
          <w:sz w:val="28"/>
          <w:szCs w:val="24"/>
        </w:rPr>
        <w:t xml:space="preserve"> tool</w:t>
      </w:r>
      <w:r w:rsidR="004E7929" w:rsidRPr="00120630"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</w:p>
    <w:p w14:paraId="0A97B94E" w14:textId="77777777" w:rsidR="00E6131D" w:rsidRPr="00120630" w:rsidRDefault="00E6131D">
      <w:pPr>
        <w:rPr>
          <w:rFonts w:ascii="Times New Roman" w:hAnsi="Times New Roman" w:cs="Times New Roman"/>
        </w:rPr>
      </w:pPr>
    </w:p>
    <w:tbl>
      <w:tblPr>
        <w:tblW w:w="14884" w:type="dxa"/>
        <w:tblInd w:w="-567" w:type="dxa"/>
        <w:tblLook w:val="04A0" w:firstRow="1" w:lastRow="0" w:firstColumn="1" w:lastColumn="0" w:noHBand="0" w:noVBand="1"/>
      </w:tblPr>
      <w:tblGrid>
        <w:gridCol w:w="2268"/>
        <w:gridCol w:w="3544"/>
        <w:gridCol w:w="4820"/>
        <w:gridCol w:w="4252"/>
      </w:tblGrid>
      <w:tr w:rsidR="00E6131D" w:rsidRPr="00120630" w14:paraId="57B533F7" w14:textId="77777777" w:rsidTr="007C5B5A">
        <w:trPr>
          <w:trHeight w:val="217"/>
          <w:tblHeader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AB9E" w14:textId="77777777" w:rsidR="00E6131D" w:rsidRPr="00120630" w:rsidRDefault="00E6131D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proofErr w:type="spellStart"/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CASP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40B4C5" w14:textId="77777777" w:rsidR="00E6131D" w:rsidRPr="00591C10" w:rsidRDefault="00E6131D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Very Low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63EAD0" w14:textId="77777777" w:rsidR="00E6131D" w:rsidRPr="00591C10" w:rsidRDefault="00E6131D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43A80" w14:textId="77777777" w:rsidR="00E6131D" w:rsidRPr="00591C10" w:rsidRDefault="00E6131D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Moderate</w:t>
            </w:r>
          </w:p>
        </w:tc>
      </w:tr>
      <w:tr w:rsidR="00E6131D" w:rsidRPr="00120630" w14:paraId="4CBD74EB" w14:textId="77777777" w:rsidTr="007C5B5A">
        <w:trPr>
          <w:trHeight w:val="276"/>
          <w:tblHeader/>
        </w:trPr>
        <w:tc>
          <w:tcPr>
            <w:tcW w:w="2268" w:type="dxa"/>
            <w:vMerge/>
            <w:vAlign w:val="center"/>
            <w:hideMark/>
          </w:tcPr>
          <w:p w14:paraId="5D97611F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5CCAA" w14:textId="72D4A9D4" w:rsidR="00E6131D" w:rsidRPr="00591C10" w:rsidRDefault="00706753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n=</w:t>
            </w:r>
            <w:r w:rsidR="007C5B5A"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39</w:t>
            </w:r>
            <w:r w:rsidR="00E6131D"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 studies</w:t>
            </w: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9468A" w14:textId="6B33F4AF" w:rsidR="00E6131D" w:rsidRPr="00591C10" w:rsidRDefault="00706753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n=</w:t>
            </w:r>
            <w:r w:rsidR="009B3DA6"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9</w:t>
            </w:r>
            <w:r w:rsidR="00B31BCE"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5</w:t>
            </w: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3D921" w14:textId="159C70B0" w:rsidR="00E6131D" w:rsidRPr="00591C10" w:rsidRDefault="00706753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(n=</w:t>
            </w:r>
            <w:r w:rsidR="00DC720F"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22</w:t>
            </w:r>
            <w:r w:rsidR="00E6131D"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 studies</w:t>
            </w:r>
            <w:r w:rsidRPr="00591C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)</w:t>
            </w:r>
          </w:p>
        </w:tc>
      </w:tr>
      <w:tr w:rsidR="00E6131D" w:rsidRPr="00120630" w14:paraId="6D9368EB" w14:textId="77777777" w:rsidTr="007C5B5A">
        <w:trPr>
          <w:trHeight w:val="266"/>
          <w:tblHeader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3B427A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126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1F366" w14:textId="77777777" w:rsidR="00E6131D" w:rsidRPr="00120630" w:rsidRDefault="00E6131D" w:rsidP="00E61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Overview comments</w:t>
            </w:r>
          </w:p>
        </w:tc>
      </w:tr>
      <w:tr w:rsidR="00E6131D" w:rsidRPr="00120630" w14:paraId="055A1482" w14:textId="77777777" w:rsidTr="007C5B5A">
        <w:trPr>
          <w:trHeight w:val="411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2CE98B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1. Did the study address a clearly focused issue?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622D" w14:textId="77777777" w:rsidR="00E6131D" w:rsidRPr="00120630" w:rsidRDefault="00706753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</w:t>
            </w:r>
            <w:r w:rsidR="00687D4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os</w:t>
            </w:r>
            <w:r w:rsidR="00E4407C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 studies.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024E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all studie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5FC0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all studie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</w:tr>
      <w:tr w:rsidR="00E6131D" w:rsidRPr="00120630" w14:paraId="20042648" w14:textId="77777777" w:rsidTr="007C5B5A">
        <w:trPr>
          <w:trHeight w:val="960"/>
        </w:trPr>
        <w:tc>
          <w:tcPr>
            <w:tcW w:w="2268" w:type="dxa"/>
            <w:shd w:val="clear" w:color="auto" w:fill="auto"/>
            <w:vAlign w:val="center"/>
            <w:hideMark/>
          </w:tcPr>
          <w:p w14:paraId="6BD164D7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2. Was the Cohort /Cases-Controls? Sample of participants recruited in an acceptable </w:t>
            </w:r>
            <w:proofErr w:type="gramStart"/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way?</w:t>
            </w:r>
            <w:proofErr w:type="gramEnd"/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166CFD" w14:textId="77777777" w:rsidR="00E6131D" w:rsidRPr="00120630" w:rsidRDefault="00706753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</w:t>
            </w:r>
            <w:r w:rsidR="00687D4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ore than half studie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5FFA82" w14:textId="77777777" w:rsidR="00E6131D" w:rsidRPr="00120630" w:rsidRDefault="00687D41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, in more than half studies</w:t>
            </w:r>
            <w:r w:rsidR="00706753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B1A037A" w14:textId="77777777" w:rsidR="00E6131D" w:rsidRPr="00120630" w:rsidRDefault="00706753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</w:t>
            </w:r>
            <w:r w:rsidR="00687D4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most s</w:t>
            </w:r>
            <w:r w:rsidR="00E4407C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udies</w:t>
            </w:r>
            <w:r w:rsidR="00687D4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</w:tr>
      <w:tr w:rsidR="00E6131D" w:rsidRPr="00120630" w14:paraId="19731F8B" w14:textId="77777777" w:rsidTr="007C5B5A">
        <w:trPr>
          <w:trHeight w:val="12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A3D4C28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3. Was severe maternal morbidit</w:t>
            </w:r>
            <w:r w:rsidR="00BF03DD"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y accurately measured to minimiz</w:t>
            </w: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e bias?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C9F769D" w14:textId="77777777" w:rsidR="00E6131D" w:rsidRPr="00120630" w:rsidRDefault="00706753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="00687D4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some 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tudies.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C966E4F" w14:textId="77777777" w:rsidR="00E6131D" w:rsidRPr="00120630" w:rsidRDefault="00EB08D8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, in more than half studies.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2127730" w14:textId="77777777" w:rsidR="00E6131D" w:rsidRPr="00120630" w:rsidRDefault="00706753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  <w:r w:rsidR="00475A6A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,</w:t>
            </w:r>
            <w:r w:rsidR="00687D4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most studies</w:t>
            </w:r>
            <w:r w:rsidR="00EE040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</w:tr>
      <w:tr w:rsidR="00E6131D" w:rsidRPr="00120630" w14:paraId="4D5DDB8D" w14:textId="77777777" w:rsidTr="007C5B5A">
        <w:trPr>
          <w:trHeight w:val="1113"/>
        </w:trPr>
        <w:tc>
          <w:tcPr>
            <w:tcW w:w="2268" w:type="dxa"/>
            <w:shd w:val="clear" w:color="000000" w:fill="FFFFFF"/>
            <w:vAlign w:val="center"/>
            <w:hideMark/>
          </w:tcPr>
          <w:p w14:paraId="708DC653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4. Were other characteristics/ outcomes accurately measured to minimize bias?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9FE6327" w14:textId="77777777" w:rsidR="004A1FFF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Data were mainly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retrospectively collected (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dical records or other sources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  <w:p w14:paraId="7F2E9286" w14:textId="77777777" w:rsidR="00E6131D" w:rsidRPr="00120630" w:rsidRDefault="003E6B7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 some studies, n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o explanation about which data were 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llected or from where sources.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8B82A32" w14:textId="77777777" w:rsidR="00E6131D" w:rsidRPr="00120630" w:rsidRDefault="003E6B7F" w:rsidP="004E7929">
            <w:pPr>
              <w:spacing w:after="0" w:line="240" w:lineRule="auto"/>
              <w:ind w:left="3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 some studies, no explanation about which data were collected or from where sources.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C37A266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, in most studies.</w:t>
            </w:r>
          </w:p>
        </w:tc>
      </w:tr>
      <w:tr w:rsidR="00E6131D" w:rsidRPr="00120630" w14:paraId="01086C30" w14:textId="77777777" w:rsidTr="007C5B5A">
        <w:trPr>
          <w:trHeight w:val="1655"/>
        </w:trPr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BC886A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5. a) Have the authors identified all important cofounding factors?   5. b) Have they </w:t>
            </w:r>
            <w:proofErr w:type="spellStart"/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taken</w:t>
            </w:r>
            <w:proofErr w:type="spellEnd"/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 account of the confounding factors in the design and/or in their analysis?               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A1C54" w14:textId="77777777" w:rsidR="00E6131D" w:rsidRPr="00120630" w:rsidRDefault="006F2898" w:rsidP="004E7929">
            <w:pPr>
              <w:spacing w:after="0" w:line="240" w:lineRule="auto"/>
              <w:ind w:hanging="17"/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>Age</w:t>
            </w:r>
            <w:r w:rsidR="00E6131D"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was identified among all social determinants</w:t>
            </w:r>
            <w:r w:rsidR="004A1FFF"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in most studies</w:t>
            </w:r>
            <w:r w:rsidR="00E6131D"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>.</w:t>
            </w:r>
          </w:p>
          <w:p w14:paraId="37ADA9D8" w14:textId="77777777" w:rsidR="006F2898" w:rsidRPr="00120630" w:rsidRDefault="006F2898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>Other social determinants were assessed in few studies.</w:t>
            </w:r>
          </w:p>
          <w:p w14:paraId="1C598987" w14:textId="77777777" w:rsidR="00721FDF" w:rsidRPr="00120630" w:rsidRDefault="00721FDF" w:rsidP="004E7929">
            <w:pPr>
              <w:spacing w:after="0" w:line="240" w:lineRule="auto"/>
              <w:ind w:hanging="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>IPV</w:t>
            </w:r>
            <w:r w:rsidR="00356F80" w:rsidRPr="00120630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was not identified in all studies.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DD384" w14:textId="77777777" w:rsidR="00E6131D" w:rsidRPr="00120630" w:rsidRDefault="006F2898" w:rsidP="004E7929">
            <w:pPr>
              <w:spacing w:after="0" w:line="240" w:lineRule="auto"/>
              <w:ind w:left="3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ge was identified among all social determinants in most studies.</w:t>
            </w:r>
          </w:p>
          <w:p w14:paraId="71A82FC3" w14:textId="77777777" w:rsidR="006F2898" w:rsidRPr="00120630" w:rsidRDefault="006F2898" w:rsidP="004E7929">
            <w:pPr>
              <w:spacing w:after="0" w:line="240" w:lineRule="auto"/>
              <w:ind w:left="3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Other social determinants were assessed in some studies.</w:t>
            </w:r>
          </w:p>
          <w:p w14:paraId="5C3D509D" w14:textId="77777777" w:rsidR="00721FDF" w:rsidRPr="00120630" w:rsidRDefault="00356F80" w:rsidP="004E7929">
            <w:pPr>
              <w:spacing w:after="0" w:line="240" w:lineRule="auto"/>
              <w:ind w:left="31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PV was not identified in all studies.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A6BC8" w14:textId="77777777" w:rsidR="00E6131D" w:rsidRPr="00120630" w:rsidRDefault="004A1FFF" w:rsidP="004E7929">
            <w:pPr>
              <w:spacing w:after="0" w:line="240" w:lineRule="auto"/>
              <w:ind w:left="1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ge </w:t>
            </w:r>
            <w:r w:rsidR="000E4A4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and other 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cial determinants</w:t>
            </w:r>
            <w:r w:rsidR="00721FD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were identified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h</w:t>
            </w:r>
            <w:r w:rsidR="00721FD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lf studies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  <w:p w14:paraId="3D159BD7" w14:textId="77777777" w:rsidR="00721FDF" w:rsidRPr="00120630" w:rsidRDefault="00356F80" w:rsidP="004E7929">
            <w:pPr>
              <w:spacing w:after="0" w:line="240" w:lineRule="auto"/>
              <w:ind w:left="1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PV was not identified in all studies.</w:t>
            </w:r>
          </w:p>
        </w:tc>
      </w:tr>
      <w:tr w:rsidR="00E6131D" w:rsidRPr="00120630" w14:paraId="717F1E5C" w14:textId="77777777" w:rsidTr="007C5B5A">
        <w:trPr>
          <w:trHeight w:val="1470"/>
        </w:trPr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2B2230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lastRenderedPageBreak/>
              <w:t>6. a) Was the follow up of the subject complete enough?  6. b) Was the follow up of the subject long enough?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B607D" w14:textId="77777777" w:rsidR="00475A6A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ost 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tudies were retrospective.</w:t>
            </w:r>
          </w:p>
          <w:p w14:paraId="15413A35" w14:textId="77777777" w:rsidR="00E6131D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No </w:t>
            </w:r>
            <w:r w:rsidR="00B62305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formation in 3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prospective studies.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62CFD6" w14:textId="77777777" w:rsidR="004A1FFF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ost 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tudies were retrospective.</w:t>
            </w:r>
          </w:p>
          <w:p w14:paraId="23CBF5C9" w14:textId="77777777" w:rsidR="00E6131D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No information 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 some cohort or prospective studies.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0E238" w14:textId="77777777" w:rsidR="004A1FFF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ost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studies were retrospective.</w:t>
            </w:r>
          </w:p>
          <w:p w14:paraId="51136E66" w14:textId="77777777" w:rsidR="00E6131D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No information 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 one prospective cohort study.</w:t>
            </w:r>
          </w:p>
        </w:tc>
      </w:tr>
      <w:tr w:rsidR="00E6131D" w:rsidRPr="00120630" w14:paraId="7F699161" w14:textId="77777777" w:rsidTr="007C5B5A">
        <w:trPr>
          <w:trHeight w:val="611"/>
        </w:trPr>
        <w:tc>
          <w:tcPr>
            <w:tcW w:w="2268" w:type="dxa"/>
            <w:shd w:val="clear" w:color="auto" w:fill="auto"/>
            <w:vAlign w:val="center"/>
            <w:hideMark/>
          </w:tcPr>
          <w:p w14:paraId="34BCB16C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7. What are the results of this study?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5EF5BC5" w14:textId="77777777" w:rsidR="00E6131D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</w:t>
            </w:r>
            <w:r w:rsidR="00B208E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ome 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istakes presenting</w:t>
            </w:r>
            <w:r w:rsidR="00B208E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finding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in some studies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0AA05EC0" w14:textId="77777777" w:rsidR="00E6131D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ome mistakes presenting findings in few studies.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55F987B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inor mistakes 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resenting</w:t>
            </w:r>
            <w:r w:rsidR="00B208E1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findings 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in 2 studies.</w:t>
            </w:r>
          </w:p>
        </w:tc>
      </w:tr>
      <w:tr w:rsidR="00E6131D" w:rsidRPr="00120630" w14:paraId="17092F75" w14:textId="77777777" w:rsidTr="007C5B5A">
        <w:trPr>
          <w:trHeight w:val="833"/>
        </w:trPr>
        <w:tc>
          <w:tcPr>
            <w:tcW w:w="2268" w:type="dxa"/>
            <w:shd w:val="clear" w:color="auto" w:fill="auto"/>
            <w:vAlign w:val="center"/>
            <w:hideMark/>
          </w:tcPr>
          <w:p w14:paraId="0FFB2942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8. How precise are the results?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16A758F" w14:textId="77777777" w:rsidR="004A1FFF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annot tell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  <w:p w14:paraId="5C2CCBB6" w14:textId="77777777" w:rsidR="00E6131D" w:rsidRPr="00120630" w:rsidRDefault="00475A6A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M</w:t>
            </w:r>
            <w:r w:rsidR="004A1FFF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ost 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tudies used descriptive statistic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3D8FDA03" w14:textId="77777777" w:rsidR="00E6131D" w:rsidRPr="00120630" w:rsidRDefault="004A1FFF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, in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some studies.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2AB7736" w14:textId="430A4BDF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Yes, </w:t>
            </w:r>
            <w:r w:rsidRPr="005621C4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in </w:t>
            </w:r>
            <w:r w:rsidR="00221B96" w:rsidRPr="005621C4">
              <w:rPr>
                <w:rFonts w:ascii="Times New Roman" w:eastAsia="Times New Roman" w:hAnsi="Times New Roman" w:cs="Times New Roman"/>
                <w:sz w:val="20"/>
                <w:lang w:eastAsia="en-AU"/>
              </w:rPr>
              <w:t>most</w:t>
            </w:r>
            <w:r w:rsidRPr="005621C4"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studies.</w:t>
            </w:r>
          </w:p>
        </w:tc>
      </w:tr>
      <w:tr w:rsidR="00E6131D" w:rsidRPr="00120630" w14:paraId="2A007D95" w14:textId="77777777" w:rsidTr="007C5B5A">
        <w:trPr>
          <w:trHeight w:val="405"/>
        </w:trPr>
        <w:tc>
          <w:tcPr>
            <w:tcW w:w="2268" w:type="dxa"/>
            <w:shd w:val="clear" w:color="auto" w:fill="auto"/>
            <w:vAlign w:val="center"/>
            <w:hideMark/>
          </w:tcPr>
          <w:p w14:paraId="566E5100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9. Do you believe the results?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26615D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e item 7.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8720A00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ee item 7.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9F653FA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</w:p>
        </w:tc>
      </w:tr>
      <w:tr w:rsidR="00E6131D" w:rsidRPr="00120630" w14:paraId="794C53F3" w14:textId="77777777" w:rsidTr="007C5B5A">
        <w:trPr>
          <w:trHeight w:val="758"/>
        </w:trPr>
        <w:tc>
          <w:tcPr>
            <w:tcW w:w="2268" w:type="dxa"/>
            <w:shd w:val="clear" w:color="auto" w:fill="auto"/>
            <w:vAlign w:val="center"/>
            <w:hideMark/>
          </w:tcPr>
          <w:p w14:paraId="6FDE75D9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10. Can the results be applied to the local population?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45BF2ED" w14:textId="77777777" w:rsidR="00475A6A" w:rsidRPr="00120630" w:rsidRDefault="00475A6A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annot tell.</w:t>
            </w:r>
          </w:p>
          <w:p w14:paraId="168359EC" w14:textId="77777777" w:rsidR="00E6131D" w:rsidRPr="00120630" w:rsidRDefault="00475A6A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</w:t>
            </w:r>
            <w:r w:rsidR="00D32FA6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ost studies used descriptive statistics 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mple size was small in some studie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  <w:r w:rsidR="00E6131D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.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81D74D2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o same extent.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D177E12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.</w:t>
            </w:r>
          </w:p>
        </w:tc>
      </w:tr>
      <w:tr w:rsidR="00E6131D" w:rsidRPr="00120630" w14:paraId="4A492936" w14:textId="77777777" w:rsidTr="007C5B5A">
        <w:trPr>
          <w:trHeight w:val="825"/>
        </w:trPr>
        <w:tc>
          <w:tcPr>
            <w:tcW w:w="2268" w:type="dxa"/>
            <w:shd w:val="clear" w:color="auto" w:fill="auto"/>
            <w:vAlign w:val="center"/>
            <w:hideMark/>
          </w:tcPr>
          <w:p w14:paraId="003D8233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11. Do the results of this study fit with other available evidence?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2B887D0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C3F13A1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AE0B9EA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</w:p>
        </w:tc>
      </w:tr>
      <w:tr w:rsidR="00E6131D" w:rsidRPr="00120630" w14:paraId="5C9831E9" w14:textId="77777777" w:rsidTr="007C5B5A">
        <w:trPr>
          <w:trHeight w:val="87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EE956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12. What are the implications of this study for practice?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A7795" w14:textId="77777777" w:rsidR="00475A6A" w:rsidRPr="00120630" w:rsidRDefault="00475A6A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annot tell.</w:t>
            </w:r>
          </w:p>
          <w:p w14:paraId="729A8C55" w14:textId="77777777" w:rsidR="00E6131D" w:rsidRPr="00120630" w:rsidRDefault="00475A6A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(</w:t>
            </w:r>
            <w:r w:rsidR="00D32FA6"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ost studies used descriptive statistics. S</w:t>
            </w: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mple size was small in some studies).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86CD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o same extent.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2BEE" w14:textId="77777777" w:rsidR="00E6131D" w:rsidRPr="00120630" w:rsidRDefault="00E6131D" w:rsidP="004E79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Yes</w:t>
            </w:r>
          </w:p>
        </w:tc>
      </w:tr>
      <w:tr w:rsidR="00E6131D" w:rsidRPr="00995881" w14:paraId="7E04601E" w14:textId="77777777" w:rsidTr="007C5B5A">
        <w:trPr>
          <w:trHeight w:val="516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F996D" w14:textId="77777777" w:rsidR="00E6131D" w:rsidRPr="00120630" w:rsidRDefault="00E6131D" w:rsidP="00E61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120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tud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6DC603" w14:textId="77777777" w:rsidR="00290970" w:rsidRPr="0012063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</w:pPr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Acho et al. 2011.</w:t>
            </w:r>
          </w:p>
          <w:p w14:paraId="472C68E2" w14:textId="11A66B68" w:rsidR="00290970" w:rsidRPr="0012063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</w:pPr>
            <w:proofErr w:type="spellStart"/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Balestena</w:t>
            </w:r>
            <w:proofErr w:type="spellEnd"/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 et al. 2006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; </w:t>
            </w:r>
            <w:proofErr w:type="spellStart"/>
            <w:r w:rsidR="00E6131D"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Bhadade</w:t>
            </w:r>
            <w:proofErr w:type="spellEnd"/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 et al. 2012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; </w:t>
            </w:r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Blanco et al. 2016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; </w:t>
            </w:r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Briones et al. 2015.</w:t>
            </w:r>
          </w:p>
          <w:p w14:paraId="0DC08DBB" w14:textId="77777777" w:rsidR="00290970" w:rsidRPr="0012063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</w:pPr>
            <w:proofErr w:type="spellStart"/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Chawla</w:t>
            </w:r>
            <w:proofErr w:type="spellEnd"/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 et al. 2015.</w:t>
            </w:r>
          </w:p>
          <w:p w14:paraId="2F0A05E4" w14:textId="11819797" w:rsidR="00E31FF4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 xml:space="preserve">Estrada Altamirano. </w:t>
            </w:r>
            <w:r w:rsidR="00E6131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A. e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t al. 2002</w:t>
            </w:r>
            <w:r w:rsidR="00E31FF4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.</w:t>
            </w:r>
          </w:p>
          <w:p w14:paraId="2E90D631" w14:textId="5B5BED20" w:rsidR="00E31FF4" w:rsidRPr="00847916" w:rsidRDefault="009B3DA6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Fadilogl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9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proofErr w:type="spellStart"/>
            <w:r w:rsid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Fong</w:t>
            </w:r>
            <w:proofErr w:type="spellEnd"/>
            <w:r w:rsid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0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r w:rsidR="00E31FF4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Franco-</w:t>
            </w:r>
            <w:proofErr w:type="spellStart"/>
            <w:r w:rsidR="00E31FF4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ansaloni</w:t>
            </w:r>
            <w:proofErr w:type="spellEnd"/>
            <w:r w:rsidR="00E31FF4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7.</w:t>
            </w:r>
          </w:p>
          <w:p w14:paraId="141B4D12" w14:textId="25DAE7E6" w:rsidR="00847916" w:rsidRDefault="00290970" w:rsidP="008479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Garcia et al. 2009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Ghike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2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Gupta et al. 2011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r w:rsidR="00847916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Gupta et al. 20</w:t>
            </w:r>
            <w:r w:rsid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2</w:t>
            </w:r>
            <w:r w:rsidR="00847916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1.</w:t>
            </w:r>
          </w:p>
          <w:p w14:paraId="439A70C2" w14:textId="27920A89" w:rsidR="00847916" w:rsidRPr="007C5B5A" w:rsidRDefault="00847916" w:rsidP="008479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Hernandez et al. 2020.</w:t>
            </w:r>
          </w:p>
          <w:p w14:paraId="67E3F808" w14:textId="73745DB0" w:rsidR="00847916" w:rsidRPr="007C5B5A" w:rsidRDefault="00847916" w:rsidP="008479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Jayaratnam</w:t>
            </w:r>
            <w:proofErr w:type="spellEnd"/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1.</w:t>
            </w:r>
          </w:p>
          <w:p w14:paraId="401940BA" w14:textId="7F013AC9" w:rsidR="00847916" w:rsidRPr="003E2D7D" w:rsidRDefault="00847916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hergade</w:t>
            </w:r>
            <w:proofErr w:type="spellEnd"/>
            <w:r w:rsidRP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0</w:t>
            </w:r>
            <w:r w:rsidR="003E2D7D" w:rsidRP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;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</w:t>
            </w:r>
            <w:r w:rsidRP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umar et al. 2021</w:t>
            </w:r>
          </w:p>
          <w:p w14:paraId="76612CA8" w14:textId="4F177B5D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alpic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9</w:t>
            </w:r>
            <w:r w:rsidR="003E2D7D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ontoya et al. 2011.</w:t>
            </w:r>
          </w:p>
          <w:p w14:paraId="08FB1708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kafo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4.</w:t>
            </w:r>
          </w:p>
          <w:p w14:paraId="23AF33E6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rsini et al. 2011.</w:t>
            </w:r>
          </w:p>
          <w:p w14:paraId="1366B58E" w14:textId="3953AAF3" w:rsidR="00290970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sina</w:t>
            </w:r>
            <w:r w:rsidR="00290970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ike</w:t>
            </w:r>
            <w:proofErr w:type="spellEnd"/>
            <w:r w:rsidR="00290970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6.</w:t>
            </w:r>
          </w:p>
          <w:p w14:paraId="59D2060A" w14:textId="25B289D2" w:rsidR="00847916" w:rsidRPr="00847916" w:rsidRDefault="00847916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Paumier at al.2020</w:t>
            </w:r>
          </w:p>
          <w:p w14:paraId="664FC87F" w14:textId="4BF1BB01" w:rsidR="0029097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Prats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1.</w:t>
            </w:r>
          </w:p>
          <w:p w14:paraId="139FFD97" w14:textId="77945B5B" w:rsidR="009B3DA6" w:rsidRPr="00847916" w:rsidRDefault="009B3DA6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Prin at al. 2019.</w:t>
            </w:r>
          </w:p>
          <w:p w14:paraId="1DCBAE05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aad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3.</w:t>
            </w:r>
          </w:p>
          <w:p w14:paraId="29DFAF4A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athod et al. 2016.</w:t>
            </w:r>
          </w:p>
          <w:p w14:paraId="05546993" w14:textId="24FBA32A" w:rsidR="00290970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icha e</w:t>
            </w:r>
            <w:r w:rsidR="00290970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t al. 2008.</w:t>
            </w:r>
          </w:p>
          <w:p w14:paraId="64AF3B34" w14:textId="6BB4723C" w:rsidR="00847916" w:rsidRPr="00847916" w:rsidRDefault="00847916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ailaj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9.</w:t>
            </w:r>
          </w:p>
          <w:p w14:paraId="1262EF04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heela et al. 2004.</w:t>
            </w:r>
          </w:p>
          <w:p w14:paraId="78783248" w14:textId="1E16FF15" w:rsidR="00E31FF4" w:rsidRDefault="00E31FF4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hresth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7.</w:t>
            </w:r>
          </w:p>
          <w:p w14:paraId="73449BB9" w14:textId="4F98F09E" w:rsidR="00847916" w:rsidRPr="00847916" w:rsidRDefault="00847916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ilva et al. 2020.</w:t>
            </w:r>
          </w:p>
          <w:p w14:paraId="362DFF73" w14:textId="77777777" w:rsidR="00290970" w:rsidRPr="00847916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Thakur</w:t>
            </w:r>
            <w:r w:rsidR="00290970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 2016.</w:t>
            </w:r>
          </w:p>
          <w:p w14:paraId="1DADAC08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Togal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0.</w:t>
            </w:r>
          </w:p>
          <w:p w14:paraId="2AAD6CCC" w14:textId="77777777" w:rsidR="00290970" w:rsidRPr="00847916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Tripathi</w:t>
            </w:r>
            <w:r w:rsidR="00290970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0.</w:t>
            </w:r>
          </w:p>
          <w:p w14:paraId="5A33A94C" w14:textId="7DD2ED26" w:rsidR="0029097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Urbay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 2002.</w:t>
            </w:r>
          </w:p>
          <w:p w14:paraId="0AF2A4A0" w14:textId="77777777" w:rsidR="00E6131D" w:rsidRPr="00847916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Vieira et al. 2016.</w:t>
            </w:r>
          </w:p>
          <w:p w14:paraId="19A243B4" w14:textId="77777777" w:rsidR="00E31FF4" w:rsidRPr="00120630" w:rsidRDefault="00E31FF4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</w:pPr>
            <w:r w:rsidRPr="00120630">
              <w:rPr>
                <w:rFonts w:ascii="Times New Roman" w:hAnsi="Times New Roman" w:cs="Times New Roman"/>
                <w:color w:val="000000"/>
                <w:sz w:val="19"/>
                <w:szCs w:val="19"/>
                <w:lang w:val="es-PE"/>
              </w:rPr>
              <w:t>Zorrilla et al. 2017.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0BFF00" w14:textId="5FB602DA" w:rsidR="00E6131D" w:rsidRPr="00847916" w:rsidRDefault="00E6131D" w:rsidP="007C5B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Acevedo et al. 2012; </w:t>
            </w:r>
            <w:proofErr w:type="spellStart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Afessa</w:t>
            </w:r>
            <w:proofErr w:type="spellEnd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1; </w:t>
            </w:r>
            <w:proofErr w:type="spellStart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Aldawood</w:t>
            </w:r>
            <w:proofErr w:type="spellEnd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1; </w:t>
            </w:r>
            <w:r w:rsidR="00B31BCE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Ayala et al. 2020 : </w:t>
            </w:r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Al-</w:t>
            </w:r>
            <w:proofErr w:type="spellStart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Jabari</w:t>
            </w:r>
            <w:proofErr w:type="spellEnd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1; Al </w:t>
            </w:r>
            <w:proofErr w:type="spellStart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uleiman</w:t>
            </w:r>
            <w:proofErr w:type="spellEnd"/>
            <w:r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6; </w:t>
            </w:r>
            <w:r w:rsidR="00546581" w:rsidRP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Alves et al. 2021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Anwari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4; Ashraf et al. 2014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Bajw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0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Baloch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0; Bandeira et al. 2014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Bentat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2; Bibi et al. 2008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Cabezas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4; Cheng et al. 2003; Cohen et al. 2000; Crozier et al. 2011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Dávil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Gómez, H. L. et al. 2013; </w:t>
            </w:r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Dasgupta et al. 2017; 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De Greve et al. 2016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Dermikiran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3; Diaz et al. 2006; </w:t>
            </w:r>
            <w:proofErr w:type="spellStart"/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Farr</w:t>
            </w:r>
            <w:proofErr w:type="spellEnd"/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7; </w:t>
            </w:r>
            <w:proofErr w:type="spellStart"/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Farzi</w:t>
            </w:r>
            <w:proofErr w:type="spellEnd"/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7; </w:t>
            </w:r>
            <w:proofErr w:type="spellStart"/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Fouly</w:t>
            </w:r>
            <w:proofErr w:type="spellEnd"/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8; 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Galvez et al. 2009; Gilbert et al. 2003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Gomba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4; Gonzales et al. 2015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Hasbun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3; </w:t>
            </w:r>
            <w:r w:rsidR="0073304D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Joseph et al. 2018</w:t>
            </w:r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allu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4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Igbarum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6; Jain et al. 2016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arolinski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 2010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eize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6; </w:t>
            </w:r>
            <w:proofErr w:type="spellStart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rawczyk</w:t>
            </w:r>
            <w:proofErr w:type="spellEnd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1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Lapinsky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1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Lataifeh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 2010; Lawton et al. 2010; Leung et al. 2010; </w:t>
            </w:r>
            <w:r w:rsidR="00D54C9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Lin et al. 2019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Lotufo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2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Loverro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1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alvino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4; </w:t>
            </w:r>
            <w:proofErr w:type="spellStart"/>
            <w:r w:rsidR="00D54C9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iglani</w:t>
            </w:r>
            <w:proofErr w:type="spellEnd"/>
            <w:r w:rsidR="00D54C9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0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irghani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4; </w:t>
            </w:r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Montes et al. 2018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uench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8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unnu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5; Murphy et al. 2002; Nava et al. 2016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Ng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4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Ngene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3;</w:t>
            </w:r>
            <w:r w:rsidR="00D54C9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Oliveira et al. 2019; Oliveira S et al. 2019; </w:t>
            </w:r>
            <w:proofErr w:type="spellStart"/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zumba</w:t>
            </w:r>
            <w:proofErr w:type="spellEnd"/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8; </w:t>
            </w:r>
            <w:r w:rsidR="00E0770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Panda et al. 2018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Paternin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5; Paxton et al. 2014; Perez et al. 2008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Porreco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0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Quah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1; Qureshi et al. 2016; Ramachandra et al. 2013; </w:t>
            </w:r>
            <w:proofErr w:type="spellStart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amlakham</w:t>
            </w:r>
            <w:proofErr w:type="spellEnd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1; 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Rios et al. 2012; Rojas et al. 2011; Rojas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JA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, </w:t>
            </w:r>
            <w:proofErr w:type="spellStart"/>
            <w:proofErr w:type="gram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Cogollo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,  et</w:t>
            </w:r>
            <w:proofErr w:type="gram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al. 2011b; </w:t>
            </w:r>
            <w:proofErr w:type="spellStart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ottenstreich</w:t>
            </w:r>
            <w:proofErr w:type="spellEnd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0 : </w:t>
            </w:r>
            <w:proofErr w:type="spellStart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udakemwa</w:t>
            </w:r>
            <w:proofErr w:type="spellEnd"/>
            <w:r w:rsidR="00546581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1; </w:t>
            </w:r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Ryan et al. 2017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adle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3; Saif et al. 2013; Scarlett et al. 2009; Selo-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jeme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5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eppanen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6; Shaikh et al. 2013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imsek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1; Small et al. 2012; Sriram et al. 2008; Stevens et al. 2006; </w:t>
            </w:r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Sultan et al. </w:t>
            </w:r>
            <w:proofErr w:type="gramStart"/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2017;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Taylor</w:t>
            </w:r>
            <w:proofErr w:type="gram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0; Tempe et al. 2007; Thakur et al 2015; </w:t>
            </w:r>
            <w:r w:rsid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Vargas et al. 2019; </w:t>
            </w: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Vasquez et al. 2007; Vasquez et al. 2014; </w:t>
            </w:r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Yi et al. 2018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Yousuf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N. et al 2015; </w:t>
            </w: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Yuel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8</w:t>
            </w:r>
            <w:r w:rsidR="001E59A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; Yuqui et al. 2017</w:t>
            </w:r>
            <w:r w:rsidR="006D2689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; </w:t>
            </w:r>
            <w:r w:rsidR="00010DE3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Zhao et al. 2018.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262C5A" w14:textId="679D11DF" w:rsidR="00DC720F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Aoya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9.</w:t>
            </w:r>
          </w:p>
          <w:p w14:paraId="444255BA" w14:textId="78BF3A22" w:rsidR="00010DE3" w:rsidRDefault="00010DE3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Barry et al. 2018.</w:t>
            </w:r>
          </w:p>
          <w:p w14:paraId="31590767" w14:textId="2FFE1CE3" w:rsidR="00DC720F" w:rsidRPr="00847916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Chant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1.</w:t>
            </w:r>
          </w:p>
          <w:p w14:paraId="3FDF9949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Chantry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5.</w:t>
            </w:r>
          </w:p>
          <w:p w14:paraId="00086D39" w14:textId="19AD2E35" w:rsidR="0029097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Donati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2.</w:t>
            </w:r>
          </w:p>
          <w:p w14:paraId="23D25CD4" w14:textId="14ABDD96" w:rsidR="00DC720F" w:rsidRPr="007C5B5A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Estrada et al. 2021.</w:t>
            </w:r>
          </w:p>
          <w:p w14:paraId="61EE6537" w14:textId="70201406" w:rsidR="00DC720F" w:rsidRPr="007C5B5A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Godeberge</w:t>
            </w:r>
            <w:proofErr w:type="spellEnd"/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21.</w:t>
            </w:r>
          </w:p>
          <w:p w14:paraId="5E52E62B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Harrison et al. 2005.</w:t>
            </w:r>
          </w:p>
          <w:p w14:paraId="2D54DDE2" w14:textId="4DA1544A" w:rsidR="0029097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Hazelgrove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1</w:t>
            </w:r>
            <w:r w:rsidR="00DC720F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.</w:t>
            </w:r>
          </w:p>
          <w:p w14:paraId="412B73BF" w14:textId="2827204F" w:rsidR="00DC720F" w:rsidRPr="00847916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Jardine et al. 2021.</w:t>
            </w:r>
          </w:p>
          <w:p w14:paraId="2BD0FB8C" w14:textId="77777777" w:rsidR="00290970" w:rsidRPr="00847916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Karnad et al. 200</w:t>
            </w:r>
            <w:r w:rsidR="00290970"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4.</w:t>
            </w:r>
          </w:p>
          <w:p w14:paraId="0B4EF88A" w14:textId="35DDA451" w:rsidR="0029097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adan et al 2009.</w:t>
            </w:r>
          </w:p>
          <w:p w14:paraId="12F5886D" w14:textId="4A168E9C" w:rsidR="00DC720F" w:rsidRPr="00847916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aiden at el. 2020.</w:t>
            </w:r>
          </w:p>
          <w:p w14:paraId="6FA16EF7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Mjahed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6.</w:t>
            </w:r>
          </w:p>
          <w:p w14:paraId="1F2AF9B6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liveira et al. 2009.</w:t>
            </w:r>
          </w:p>
          <w:p w14:paraId="4EBA77E2" w14:textId="77777777" w:rsidR="00010DE3" w:rsidRPr="00847916" w:rsidRDefault="00010DE3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Oud 2017</w:t>
            </w:r>
          </w:p>
          <w:p w14:paraId="6295FEDA" w14:textId="5E69C8F1" w:rsidR="00290970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Panchal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00.</w:t>
            </w:r>
          </w:p>
          <w:p w14:paraId="1B4EB053" w14:textId="6E1A0F06" w:rsidR="00DC720F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Rossi et al. 2019.</w:t>
            </w:r>
          </w:p>
          <w:p w14:paraId="1C7CCCEF" w14:textId="2F5DA05C" w:rsidR="00DC720F" w:rsidRPr="00847916" w:rsidRDefault="00DC720F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Simpson et al. 2020.</w:t>
            </w:r>
          </w:p>
          <w:p w14:paraId="2F5EE4A9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Vasquez et al. 2015.</w:t>
            </w:r>
          </w:p>
          <w:p w14:paraId="6676FDB6" w14:textId="77777777" w:rsidR="00290970" w:rsidRPr="00847916" w:rsidRDefault="00290970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Wanderer</w:t>
            </w:r>
            <w:proofErr w:type="spellEnd"/>
            <w:r w:rsidRPr="00847916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3.</w:t>
            </w:r>
          </w:p>
          <w:p w14:paraId="7DF0128B" w14:textId="77777777" w:rsidR="00E6131D" w:rsidRPr="007C5B5A" w:rsidRDefault="00E6131D" w:rsidP="004E79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</w:pPr>
            <w:proofErr w:type="spellStart"/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>Zwart</w:t>
            </w:r>
            <w:proofErr w:type="spellEnd"/>
            <w:r w:rsidRPr="007C5B5A">
              <w:rPr>
                <w:rFonts w:ascii="Times New Roman" w:hAnsi="Times New Roman" w:cs="Times New Roman"/>
                <w:color w:val="000000"/>
                <w:sz w:val="19"/>
                <w:szCs w:val="19"/>
                <w:lang w:val="fr-CA"/>
              </w:rPr>
              <w:t xml:space="preserve"> et al. 2010.</w:t>
            </w:r>
          </w:p>
        </w:tc>
      </w:tr>
    </w:tbl>
    <w:p w14:paraId="08E86865" w14:textId="1E472F30" w:rsidR="00E6131D" w:rsidRPr="00120630" w:rsidRDefault="0086405A">
      <w:pPr>
        <w:rPr>
          <w:rFonts w:ascii="Times New Roman" w:hAnsi="Times New Roman" w:cs="Times New Roman"/>
          <w:sz w:val="20"/>
        </w:rPr>
      </w:pPr>
      <w:proofErr w:type="spellStart"/>
      <w:r w:rsidRPr="00120630">
        <w:rPr>
          <w:rFonts w:ascii="Times New Roman" w:hAnsi="Times New Roman" w:cs="Times New Roman"/>
          <w:sz w:val="20"/>
        </w:rPr>
        <w:t>CASP</w:t>
      </w:r>
      <w:proofErr w:type="spellEnd"/>
      <w:r w:rsidRPr="00120630">
        <w:rPr>
          <w:rFonts w:ascii="Times New Roman" w:hAnsi="Times New Roman" w:cs="Times New Roman"/>
          <w:sz w:val="20"/>
        </w:rPr>
        <w:t>: Critical Appraisal Skills Programme.</w:t>
      </w:r>
      <w:r w:rsidR="00995881">
        <w:rPr>
          <w:rFonts w:ascii="Times New Roman" w:hAnsi="Times New Roman" w:cs="Times New Roman"/>
          <w:sz w:val="20"/>
        </w:rPr>
        <w:t xml:space="preserve"> IPV: Intimate partner violence.</w:t>
      </w:r>
    </w:p>
    <w:sectPr w:rsidR="00E6131D" w:rsidRPr="00120630" w:rsidSect="00E613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31D"/>
    <w:rsid w:val="00010DE3"/>
    <w:rsid w:val="000713E7"/>
    <w:rsid w:val="000E4A4D"/>
    <w:rsid w:val="001117DC"/>
    <w:rsid w:val="00120630"/>
    <w:rsid w:val="0014175F"/>
    <w:rsid w:val="00160D1A"/>
    <w:rsid w:val="0018713A"/>
    <w:rsid w:val="001B6267"/>
    <w:rsid w:val="001E59A3"/>
    <w:rsid w:val="001F20F4"/>
    <w:rsid w:val="00221B96"/>
    <w:rsid w:val="00290970"/>
    <w:rsid w:val="002A527A"/>
    <w:rsid w:val="002C3086"/>
    <w:rsid w:val="00356F80"/>
    <w:rsid w:val="0037189D"/>
    <w:rsid w:val="00376D23"/>
    <w:rsid w:val="003A053D"/>
    <w:rsid w:val="003B4822"/>
    <w:rsid w:val="003D71A1"/>
    <w:rsid w:val="003E2D7D"/>
    <w:rsid w:val="003E6B7F"/>
    <w:rsid w:val="0043207A"/>
    <w:rsid w:val="00435438"/>
    <w:rsid w:val="004355D4"/>
    <w:rsid w:val="0043600D"/>
    <w:rsid w:val="00462D27"/>
    <w:rsid w:val="00475A6A"/>
    <w:rsid w:val="00497991"/>
    <w:rsid w:val="004A1FFF"/>
    <w:rsid w:val="004B4CB5"/>
    <w:rsid w:val="004E5A69"/>
    <w:rsid w:val="004E7929"/>
    <w:rsid w:val="004F5AC4"/>
    <w:rsid w:val="00542DE8"/>
    <w:rsid w:val="00546581"/>
    <w:rsid w:val="0055619A"/>
    <w:rsid w:val="005621C4"/>
    <w:rsid w:val="00587DD5"/>
    <w:rsid w:val="00591C10"/>
    <w:rsid w:val="005F642A"/>
    <w:rsid w:val="00627DB2"/>
    <w:rsid w:val="00633EE2"/>
    <w:rsid w:val="006404EF"/>
    <w:rsid w:val="0064106D"/>
    <w:rsid w:val="00655340"/>
    <w:rsid w:val="006603F2"/>
    <w:rsid w:val="0068562E"/>
    <w:rsid w:val="00687D41"/>
    <w:rsid w:val="006A6919"/>
    <w:rsid w:val="006B5BF7"/>
    <w:rsid w:val="006D0E60"/>
    <w:rsid w:val="006D2689"/>
    <w:rsid w:val="006F2898"/>
    <w:rsid w:val="007052A3"/>
    <w:rsid w:val="00706753"/>
    <w:rsid w:val="00721FDF"/>
    <w:rsid w:val="007233DD"/>
    <w:rsid w:val="0073304D"/>
    <w:rsid w:val="00753C6A"/>
    <w:rsid w:val="007B31B7"/>
    <w:rsid w:val="007C5B5A"/>
    <w:rsid w:val="007E44E5"/>
    <w:rsid w:val="008155A8"/>
    <w:rsid w:val="00847916"/>
    <w:rsid w:val="0086405A"/>
    <w:rsid w:val="00864677"/>
    <w:rsid w:val="008F39FC"/>
    <w:rsid w:val="0092455F"/>
    <w:rsid w:val="009537F6"/>
    <w:rsid w:val="0098131F"/>
    <w:rsid w:val="00995881"/>
    <w:rsid w:val="009A1914"/>
    <w:rsid w:val="009B3DA6"/>
    <w:rsid w:val="009C5555"/>
    <w:rsid w:val="00A1146D"/>
    <w:rsid w:val="00A452BD"/>
    <w:rsid w:val="00A86F4C"/>
    <w:rsid w:val="00AC6E6A"/>
    <w:rsid w:val="00B12946"/>
    <w:rsid w:val="00B208E1"/>
    <w:rsid w:val="00B31BCE"/>
    <w:rsid w:val="00B41AC3"/>
    <w:rsid w:val="00B62305"/>
    <w:rsid w:val="00BF03DD"/>
    <w:rsid w:val="00C120CF"/>
    <w:rsid w:val="00CC307D"/>
    <w:rsid w:val="00CD03C4"/>
    <w:rsid w:val="00CE0CC2"/>
    <w:rsid w:val="00CE0F53"/>
    <w:rsid w:val="00D15C80"/>
    <w:rsid w:val="00D32FA6"/>
    <w:rsid w:val="00D54C96"/>
    <w:rsid w:val="00D67C60"/>
    <w:rsid w:val="00D73299"/>
    <w:rsid w:val="00D978DB"/>
    <w:rsid w:val="00DC720F"/>
    <w:rsid w:val="00DF217E"/>
    <w:rsid w:val="00DF5C23"/>
    <w:rsid w:val="00E03700"/>
    <w:rsid w:val="00E0770A"/>
    <w:rsid w:val="00E31FF4"/>
    <w:rsid w:val="00E4407C"/>
    <w:rsid w:val="00E6131D"/>
    <w:rsid w:val="00EA5AC6"/>
    <w:rsid w:val="00EB08D8"/>
    <w:rsid w:val="00EB4C4D"/>
    <w:rsid w:val="00EE040F"/>
    <w:rsid w:val="00F01B1D"/>
    <w:rsid w:val="00F81EC7"/>
    <w:rsid w:val="00FB4CE0"/>
    <w:rsid w:val="00FC639B"/>
    <w:rsid w:val="00FD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1949A"/>
  <w15:docId w15:val="{E7398B0F-7244-491E-946C-DE1AD1AEA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6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PAULINA AYALA QUINTANILLA</dc:creator>
  <cp:keywords/>
  <dc:description/>
  <cp:lastModifiedBy>BEATRIZ PAULINA AYALA QUINTANILLA</cp:lastModifiedBy>
  <cp:revision>16</cp:revision>
  <dcterms:created xsi:type="dcterms:W3CDTF">2021-12-23T19:16:00Z</dcterms:created>
  <dcterms:modified xsi:type="dcterms:W3CDTF">2023-08-05T13:12:00Z</dcterms:modified>
</cp:coreProperties>
</file>